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2 Table. </w:t>
      </w:r>
      <w:r>
        <w:rPr>
          <w:rFonts w:cs="Arial" w:ascii="Arial" w:hAnsi="Arial"/>
          <w:i/>
        </w:rPr>
        <w:t>RNA measurements obtained by reverse transcription (RT)-PCR.</w:t>
      </w:r>
      <w:r>
        <w:rPr>
          <w:rFonts w:cs="Arial" w:ascii="Arial" w:hAnsi="Arial"/>
          <w:i/>
          <w:vertAlign w:val="superscript"/>
        </w:rPr>
        <w:t>a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849"/>
        <w:gridCol w:w="1011"/>
        <w:gridCol w:w="1085"/>
        <w:gridCol w:w="1085"/>
        <w:gridCol w:w="1244"/>
        <w:gridCol w:w="1366"/>
        <w:gridCol w:w="1366"/>
      </w:tblGrid>
      <w:tr>
        <w:trPr/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eastAsia="Times New Roman" w:cs="Courier New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i/>
                <w:color w:val="000000"/>
                <w:sz w:val="22"/>
                <w:szCs w:val="22"/>
              </w:rPr>
              <w:t>RNA</w:t>
            </w:r>
            <w:r>
              <w:rPr>
                <w:rFonts w:eastAsia="Times New Roman" w:cs="Courier New" w:ascii="Arial" w:hAnsi="Arial"/>
                <w:i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eastAsia="Times New Roman" w:cs="Courier New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i/>
                <w:color w:val="000000"/>
                <w:sz w:val="22"/>
                <w:szCs w:val="22"/>
              </w:rPr>
              <w:t>Batch</w:t>
            </w:r>
            <w:r>
              <w:rPr>
                <w:rFonts w:eastAsia="Times New Roman" w:cs="Courier New" w:ascii="Arial" w:hAnsi="Arial"/>
                <w:i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eastAsia="Times New Roman" w:cs="Courier New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i/>
                <w:color w:val="000000"/>
                <w:sz w:val="22"/>
                <w:szCs w:val="22"/>
              </w:rPr>
              <w:t>RNU6-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eastAsia="Times New Roman" w:cs="Courier New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i/>
                <w:color w:val="000000"/>
                <w:sz w:val="22"/>
                <w:szCs w:val="22"/>
              </w:rPr>
              <w:t>let-7a-5p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eastAsia="Times New Roman" w:cs="Courier New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i/>
                <w:color w:val="000000"/>
                <w:sz w:val="22"/>
                <w:szCs w:val="22"/>
              </w:rPr>
              <w:t>let-7g-5p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eastAsia="Times New Roman" w:cs="Courier New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i/>
                <w:color w:val="000000"/>
                <w:sz w:val="22"/>
                <w:szCs w:val="22"/>
              </w:rPr>
              <w:t>miR-93-3p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eastAsia="Times New Roman" w:cs="Courier New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i/>
                <w:color w:val="000000"/>
                <w:sz w:val="22"/>
                <w:szCs w:val="22"/>
              </w:rPr>
              <w:t>miR-126-3p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eastAsia="Times New Roman" w:cs="Courier New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i/>
                <w:color w:val="000000"/>
                <w:sz w:val="22"/>
                <w:szCs w:val="22"/>
              </w:rPr>
              <w:t>miR-942-5p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705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60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770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247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6.809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66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17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4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5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42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6.89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62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09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9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4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30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6.77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617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23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48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70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28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6.93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674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99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40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60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76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6.76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388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68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7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98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49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7.07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72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94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0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11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48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7.10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75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50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64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62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99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6.79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46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95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7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8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30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7.01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57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47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60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90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04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6.84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57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53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46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9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66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90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58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07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16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6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85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94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4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90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13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60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23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66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624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45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02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96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69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60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72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0.78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97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34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79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06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22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75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7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11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47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65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87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36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6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8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20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43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84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73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75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14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22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6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45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02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31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30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89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83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6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96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83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4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92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8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76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9.57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4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36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67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12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55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9.5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76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9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10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3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65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22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1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4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04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6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48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5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33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06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64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63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57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88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5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12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4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35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43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09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3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93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95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98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13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25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8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84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7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315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57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0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3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05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6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02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9.27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91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42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2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77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24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9.24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30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3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29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65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85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9.08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89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00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45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2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435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26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34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6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11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11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18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82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33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07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74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3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18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27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9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0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6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31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69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94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3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73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3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91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994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09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7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3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6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17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464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83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52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7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76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06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29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29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6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66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90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0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043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50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67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72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5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05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63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50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03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6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44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0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41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23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2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9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23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76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68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71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4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3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73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48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05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86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72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05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64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25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327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81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8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33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92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95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02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76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53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8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62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7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19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11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7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9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00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2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7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78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70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2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94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79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1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28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84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45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94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16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85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02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36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41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97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51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83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47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4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25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4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68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35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8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69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77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19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15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49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73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46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63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8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6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13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8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3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24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08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69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59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77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44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94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48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8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20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07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6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46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9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72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70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64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49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82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7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07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49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66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43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97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2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82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85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5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30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1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70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1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46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51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04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84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12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02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74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73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3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5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46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33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62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61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0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1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3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418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64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1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66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20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2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02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39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3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3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91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6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1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59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70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2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4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8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689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62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1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63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02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06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72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76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59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91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65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6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59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12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29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9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1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0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77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28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66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4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8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79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45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1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98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56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18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81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8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14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12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15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64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40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28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9.63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16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04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82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47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788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9.08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46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27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23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58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38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31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7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00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93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71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5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83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91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65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90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81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52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29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54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5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67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0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22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2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06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58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6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52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12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47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27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3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09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1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5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91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76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53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8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07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78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10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16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5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2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19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082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78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5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46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72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38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14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86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66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18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76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96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917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57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1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69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59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54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258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74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65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9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4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73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1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39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2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16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99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62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3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04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28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18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4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37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159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42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93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6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92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44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59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31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85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0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1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4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94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56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4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67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39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9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0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77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8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8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19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05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67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07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54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2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03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66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38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27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38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1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82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5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24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96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66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6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61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80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488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97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39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86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79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88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197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9.8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03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68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40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31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973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10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54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2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82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5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19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91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2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8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48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36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84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40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85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47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7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2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93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9.64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34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8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20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6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70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50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89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37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5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39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3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9.95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20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5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36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44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33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9.49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44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3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0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59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9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9.62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99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4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34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8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72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9.20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62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1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14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2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642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98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92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54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7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0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923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99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73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49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62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7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17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3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63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37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1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88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3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20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2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88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83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66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12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19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93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1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48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01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67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30.9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33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05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2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84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0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82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71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77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97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77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957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48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67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6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68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0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79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86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90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73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5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11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75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25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81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55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2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81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4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24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84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8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77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78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2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9.81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88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2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49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01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61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8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09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69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24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28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033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70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05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68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0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23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16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63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00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14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77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48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7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92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11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23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95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26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3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58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21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77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80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85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904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64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86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7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6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3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45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97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84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17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9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63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7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51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5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9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16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2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2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84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65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16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72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6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34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18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98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57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93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64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68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69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00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63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59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01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93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79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7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7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53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01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39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63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66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35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45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14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59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81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78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60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03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75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8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79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53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4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83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64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298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43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51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4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14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14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82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67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37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8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1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51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95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94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16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76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80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39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0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22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66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00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80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2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62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29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43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8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38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1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157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42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31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3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4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24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14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05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38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8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0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5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42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82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54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5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63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19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45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87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33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23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93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31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23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64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79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7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9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71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5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30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43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3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70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4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153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01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45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21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27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77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90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14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88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42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81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61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4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51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4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1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15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46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08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15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29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30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72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19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85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93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13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09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79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8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23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35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28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24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14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11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49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29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33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97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92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1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35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97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62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22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42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7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0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64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45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6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29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89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34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53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8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2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24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51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019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46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49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36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42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82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9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55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84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66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70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22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13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37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07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36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49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27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13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49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59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01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8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4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88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55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78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15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3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15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298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75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62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23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2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42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309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40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82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9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09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5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123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8.27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68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29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66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4.45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46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30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2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79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73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41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945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59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32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5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59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0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49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88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32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18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33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05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55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49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85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73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23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8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63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9.58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89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82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00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7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123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26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77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79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55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91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101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29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54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9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77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0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24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32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3.28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0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69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8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670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7.9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82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3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61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31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404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63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2.91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56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14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66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782</w:t>
            </w:r>
          </w:p>
        </w:tc>
      </w:tr>
      <w:tr>
        <w:trPr/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6.25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87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81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10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9.49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95</w:t>
            </w:r>
          </w:p>
        </w:tc>
      </w:tr>
      <w:tr>
        <w:trPr/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0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5.515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1.982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09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18.611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274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rFonts w:ascii="Arial" w:hAnsi="Arial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Arial" w:hAnsi="Arial"/>
                <w:color w:val="000000"/>
                <w:sz w:val="22"/>
                <w:szCs w:val="22"/>
              </w:rPr>
              <w:t>20.55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Mean raw cycle quantification (C</w:t>
      </w:r>
      <w:r>
        <w:rPr>
          <w:rFonts w:cs="Arial" w:ascii="Arial" w:hAnsi="Arial"/>
          <w:vertAlign w:val="subscript"/>
        </w:rPr>
        <w:t>q</w:t>
      </w:r>
      <w:r>
        <w:rPr>
          <w:rFonts w:cs="Arial" w:ascii="Arial" w:hAnsi="Arial"/>
        </w:rPr>
        <w:t>) values of triplicate PCR reactions are lis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>Identification numbers of RNA samples of this study (S1 Table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>All RT and PCR reactions for all RNA samples of a batch were performed together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576" w:top="1080" w:footer="576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color w:val="7F7F7F"/>
        <w:sz w:val="22"/>
      </w:rPr>
    </w:pPr>
    <w:r>
      <w:rPr>
        <w:rFonts w:cs="Arial" w:ascii="Arial" w:hAnsi="Arial"/>
        <w:color w:val="7F7F7F"/>
        <w:sz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color w:val="7F7F7F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color w:val="7F7F7F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  <w:color w:val="7F7F7F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  <w:color w:val="7F7F7F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  <w:color w:val="7F7F7F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  <w:color w:val="7F7F7F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98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color w:val="7F7F7F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color w:val="7F7F7F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  <w:color w:val="7F7F7F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  <w:color w:val="7F7F7F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  <w:color w:val="7F7F7F"/>
                      </w:rPr>
                      <w:t>4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  <w:color w:val="7F7F7F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color w:val="7F7F7F"/>
        <w:sz w:val="20"/>
        <w:szCs w:val="22"/>
      </w:rPr>
    </w:pPr>
    <w:r>
      <w:rPr>
        <w:rFonts w:cs="Arial" w:ascii="Arial" w:hAnsi="Arial"/>
        <w:color w:val="7F7F7F"/>
        <w:sz w:val="20"/>
        <w:szCs w:val="22"/>
      </w:rPr>
      <w:t>Patnaik et al. (2017). Diagnostic value of whole blood microRNAs in non-small cell lung cancer.</w:t>
    </w:r>
  </w:p>
</w:hd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17:53:00Z</dcterms:created>
  <dc:creator>S P</dc:creator>
  <dc:description/>
  <cp:keywords/>
  <dc:language>en-US</dc:language>
  <cp:lastModifiedBy>S P</cp:lastModifiedBy>
  <dcterms:modified xsi:type="dcterms:W3CDTF">2017-03-26T03:33:00Z</dcterms:modified>
  <cp:revision>8</cp:revision>
  <dc:subject/>
  <dc:title/>
</cp:coreProperties>
</file>